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972" w:type="dxa"/>
        <w:tblLook w:val="04A0" w:firstRow="1" w:lastRow="0" w:firstColumn="1" w:lastColumn="0" w:noHBand="0" w:noVBand="1"/>
      </w:tblPr>
      <w:tblGrid>
        <w:gridCol w:w="742"/>
        <w:gridCol w:w="752"/>
        <w:gridCol w:w="752"/>
        <w:gridCol w:w="752"/>
        <w:gridCol w:w="752"/>
        <w:gridCol w:w="752"/>
        <w:gridCol w:w="752"/>
        <w:gridCol w:w="736"/>
        <w:gridCol w:w="752"/>
        <w:gridCol w:w="1230"/>
      </w:tblGrid>
      <w:tr w:rsidR="00EF347A" w:rsidRPr="00F757B6" w:rsidTr="005901F3">
        <w:trPr>
          <w:cantSplit/>
          <w:trHeight w:val="1315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6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5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4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3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2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1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ID</w:t>
            </w: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347A" w:rsidRPr="00F757B6" w:rsidTr="005901F3">
        <w:trPr>
          <w:cantSplit/>
          <w:trHeight w:val="1150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tanford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SP 2018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IV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BRI, T1DX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EF347A" w:rsidRPr="00F757B6" w:rsidTr="005901F3">
        <w:trPr>
          <w:cantSplit/>
          <w:trHeight w:val="1299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8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umber of samples</w:t>
            </w:r>
          </w:p>
        </w:tc>
      </w:tr>
      <w:tr w:rsidR="00EF347A" w:rsidRPr="00F757B6" w:rsidTr="005901F3">
        <w:trPr>
          <w:cantSplit/>
          <w:trHeight w:val="1815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Total 302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Established T1D</w:t>
            </w:r>
          </w:p>
        </w:tc>
      </w:tr>
      <w:tr w:rsidR="00EF347A" w:rsidRPr="00F757B6" w:rsidTr="005901F3">
        <w:trPr>
          <w:cantSplit/>
          <w:trHeight w:val="1476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61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ew onset T1D</w:t>
            </w:r>
          </w:p>
        </w:tc>
      </w:tr>
      <w:tr w:rsidR="00EF347A" w:rsidRPr="00F757B6" w:rsidTr="005901F3">
        <w:trPr>
          <w:cantSplit/>
          <w:trHeight w:val="1134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46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At-risk T1D</w:t>
            </w:r>
          </w:p>
        </w:tc>
      </w:tr>
      <w:tr w:rsidR="00EF347A" w:rsidRPr="00F757B6" w:rsidTr="005901F3">
        <w:trPr>
          <w:cantSplit/>
          <w:trHeight w:val="1994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4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 Controls, 6 SLE, 14 HG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 (T2D)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</w:tr>
      <w:tr w:rsidR="00EF347A" w:rsidRPr="00F757B6" w:rsidTr="005901F3">
        <w:trPr>
          <w:cantSplit/>
          <w:trHeight w:val="1134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linded</w:t>
            </w:r>
          </w:p>
        </w:tc>
      </w:tr>
      <w:tr w:rsidR="00EF347A" w:rsidRPr="00F757B6" w:rsidTr="005901F3">
        <w:trPr>
          <w:cantSplit/>
          <w:trHeight w:val="1134"/>
        </w:trPr>
        <w:tc>
          <w:tcPr>
            <w:tcW w:w="74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  <w:r w:rsidRPr="00F757B6" w:rsidDel="005851A5">
              <w:rPr>
                <w:rFonts w:ascii="Times New Roman" w:hAnsi="Times New Roman" w:cs="Times New Roman"/>
                <w:sz w:val="18"/>
                <w:szCs w:val="18"/>
              </w:rPr>
              <w:t xml:space="preserve"> BR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36" w:type="dxa"/>
            <w:textDirection w:val="tbRlV"/>
          </w:tcPr>
          <w:p w:rsidR="00EF347A" w:rsidRPr="00F757B6" w:rsidRDefault="00EF347A" w:rsidP="005901F3">
            <w:pPr>
              <w:ind w:left="113" w:right="113"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752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extDirection w:val="tbRlV"/>
          </w:tcPr>
          <w:p w:rsidR="00EF347A" w:rsidRPr="00F757B6" w:rsidRDefault="00EF347A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RBA sites</w:t>
            </w:r>
          </w:p>
        </w:tc>
      </w:tr>
    </w:tbl>
    <w:p w:rsidR="005123D3" w:rsidRDefault="00EF347A">
      <w:bookmarkStart w:id="0" w:name="_GoBack"/>
      <w:bookmarkEnd w:id="0"/>
    </w:p>
    <w:sectPr w:rsidR="005123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47A"/>
    <w:rsid w:val="00A76DDB"/>
    <w:rsid w:val="00D31F2F"/>
    <w:rsid w:val="00EF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9EBEE-B801-4AC5-895E-01C2D1BB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47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10T22:01:00Z</dcterms:created>
  <dcterms:modified xsi:type="dcterms:W3CDTF">2020-09-10T22:02:00Z</dcterms:modified>
</cp:coreProperties>
</file>